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390"/>
        <w:gridCol w:w="794"/>
        <w:gridCol w:w="1390"/>
        <w:gridCol w:w="794"/>
        <w:gridCol w:w="1390"/>
        <w:gridCol w:w="803"/>
      </w:tblGrid>
      <w:tr w14:paraId="42843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E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. Logistic Regression Analyses of Baseline Predictors of Missingness at 1-, 3-, and 6-Month Follow-up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 w14:paraId="19A64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174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148A0D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DA5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onth</w:t>
            </w:r>
          </w:p>
        </w:tc>
        <w:tc>
          <w:tcPr>
            <w:tcW w:w="127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427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onth</w:t>
            </w:r>
          </w:p>
        </w:tc>
        <w:tc>
          <w:tcPr>
            <w:tcW w:w="12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678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onth</w:t>
            </w:r>
          </w:p>
        </w:tc>
      </w:tr>
      <w:tr w14:paraId="079BF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3BAE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013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CFB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8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A72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5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FBA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82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A0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5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CBFA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70577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A5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Ref = Male)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0900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2FD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6CEA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1CE6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E78B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23BCF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E56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4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DD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48-0.9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03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7E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74-1.4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3F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77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58-1.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E4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</w:tr>
      <w:tr w14:paraId="7F731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EC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sode Status (Ref = First Episode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1323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F7D1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A27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0F2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DC0AA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E8C2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1689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04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urrent episod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A4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71-1.4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83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6E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89-1.7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C6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1B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0.81-1.5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44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</w:tr>
      <w:tr w14:paraId="1683F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4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 history(Ref = No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8B8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5AB4A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1976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5354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7B16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9F91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4CE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2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0E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47-1.2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54F4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4A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65-1.5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06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EE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64-1.5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7F0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</w:tr>
      <w:tr w14:paraId="6090F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history(Ref = Yes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314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10CF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092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E6392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714D0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140EF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16A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A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9C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69-2.3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37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FF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42-1.2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C9D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666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48-1.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EA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0</w:t>
            </w:r>
          </w:p>
        </w:tc>
      </w:tr>
      <w:tr w14:paraId="5A9CC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D3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 history(Ref = No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7041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242E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EDF3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E7F2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6E5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E0FD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7A0B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4E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5C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58-1.2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D0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F0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73-1.4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78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761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68-1.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BD8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</w:t>
            </w:r>
          </w:p>
        </w:tc>
      </w:tr>
      <w:tr w14:paraId="79741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0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MD17 no suicid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F7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7-1.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D0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45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0-1.0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21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50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1.02-1.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E8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6E4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B0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MD17 suicid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4D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90-1.1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9C1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229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86-1.1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15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16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83-1.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032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 w14:paraId="739B7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8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ide History (Ref = No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792C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C172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4748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E4D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9A5E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4EBA7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33A8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9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AA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(0.84-1.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E51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0A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71-1.3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C4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5D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67-1.2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DC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</w:tr>
      <w:tr w14:paraId="24587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8D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D6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85-0.9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A8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27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88-0.9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26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97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81-0.8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F7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776F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2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ness duration(Ref = &lt; 6 months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AE4F3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F5B7F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A3105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7B5D4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B0A9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7A3F1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118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0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– 24 month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7AD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78-1.7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CF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2B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60-1.3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F4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44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 (0.38-0.8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E9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09D3E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C2C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 24 months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DC65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0.67-1.74)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512E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6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F0E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49-1.21)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7E6B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7627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40-0.96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7A8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 w14:paraId="25EB4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AD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e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ds ratios (OR) and 95% confidence intervals (CI) were derived from logistic regression models examining whether baseline demographic and clinical characteristics predicted missingness at each follow-up time point (1-, 3-, and 6-month). An OR greater than 1 indicates a higher likelihood of missing data for that variable category.</w:t>
            </w:r>
          </w:p>
        </w:tc>
      </w:tr>
    </w:tbl>
    <w:p w14:paraId="554B7DD9">
      <w:pPr>
        <w:rPr>
          <w:rFonts w:hint="default" w:ascii="Times New Roman" w:hAnsi="Times New Roman" w:cs="Times New Roman"/>
        </w:rPr>
      </w:pPr>
    </w:p>
    <w:p w14:paraId="5DD56488">
      <w:pPr>
        <w:rPr>
          <w:rFonts w:hint="default" w:ascii="Times New Roman" w:hAnsi="Times New Roman" w:cs="Times New Roman"/>
        </w:rPr>
      </w:pPr>
    </w:p>
    <w:p w14:paraId="71D00C6F">
      <w:pPr>
        <w:rPr>
          <w:rFonts w:hint="default" w:ascii="Times New Roman" w:hAnsi="Times New Roman" w:cs="Times New Roman"/>
        </w:rPr>
      </w:pPr>
    </w:p>
    <w:p w14:paraId="097524AE"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Figure. Missing Data Patterns for Suicide Attempt Variables Across Follow-Up Time Points.</w:t>
      </w:r>
    </w:p>
    <w:p w14:paraId="7CA2B7C0">
      <w:pPr>
        <w:rPr>
          <w:rFonts w:hint="default" w:ascii="Times New Roman" w:hAnsi="Times New Roman" w:cs="Times New Roman"/>
        </w:rPr>
      </w:pPr>
    </w:p>
    <w:p w14:paraId="205CDE5A">
      <w:pPr>
        <w:rPr>
          <w:rFonts w:hint="default" w:ascii="Times New Roman" w:hAnsi="Times New Roman" w:cs="Times New Roman"/>
        </w:rPr>
      </w:pPr>
    </w:p>
    <w:p w14:paraId="76C3EC89">
      <w:pPr>
        <w:rPr>
          <w:rFonts w:hint="default" w:ascii="Times New Roman" w:hAnsi="Times New Roman" w:cs="Times New Roman"/>
        </w:rPr>
      </w:pPr>
    </w:p>
    <w:p w14:paraId="51672F6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4218305"/>
            <wp:effectExtent l="0" t="0" r="0" b="3175"/>
            <wp:docPr id="1" name="图片 1" descr="Missingness_agg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issingness_agg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C506C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Note. Visualization of missing data patterns for suicide attempt variables at 1-, 3-, and 6-month follow-up. Bar heights indicate the number of missing (red) and observed (blue) values at each time point. The left panel summarizes the number of missing observations for each follow-up assessment, while the right panel shows combinations of missingness across follow-up time point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355A2E"/>
    <w:rsid w:val="600414D9"/>
    <w:rsid w:val="654844A2"/>
    <w:rsid w:val="7CD6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1381</Characters>
  <Lines>0</Lines>
  <Paragraphs>0</Paragraphs>
  <TotalTime>2</TotalTime>
  <ScaleCrop>false</ScaleCrop>
  <LinksUpToDate>false</LinksUpToDate>
  <CharactersWithSpaces>152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3:57:00Z</dcterms:created>
  <dc:creator>LKR</dc:creator>
  <cp:lastModifiedBy>LKR</cp:lastModifiedBy>
  <dcterms:modified xsi:type="dcterms:W3CDTF">2025-12-17T15:1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7C0C31ECFE14F0781B5244A0A1812D4_13</vt:lpwstr>
  </property>
  <property fmtid="{D5CDD505-2E9C-101B-9397-08002B2CF9AE}" pid="4" name="KSOTemplateDocerSaveRecord">
    <vt:lpwstr>eyJoZGlkIjoiYTRlYjI5ZDlkMWU5OWE0MmQ3MDBmNzM1ZWNiOTE5ZTMiLCJ1c2VySWQiOiIzMTIzNTIwNDEifQ==</vt:lpwstr>
  </property>
</Properties>
</file>